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DF5" w:rsidRDefault="00025DF5" w:rsidP="00025DF5">
      <w:pPr>
        <w:rPr>
          <w:rFonts w:ascii="Times New Roman" w:hAnsi="Times New Roman" w:cs="Times New Roman"/>
          <w:b/>
          <w:bCs/>
        </w:rPr>
      </w:pPr>
      <w:r w:rsidRPr="001133DF">
        <w:rPr>
          <w:rFonts w:ascii="Times New Roman" w:hAnsi="Times New Roman" w:cs="Times New Roman"/>
          <w:b/>
          <w:bCs/>
        </w:rPr>
        <w:t>Supplementary</w:t>
      </w:r>
    </w:p>
    <w:p w:rsidR="00025DF5" w:rsidRDefault="00025DF5"/>
    <w:p w:rsidR="00D41495" w:rsidRPr="00D41495" w:rsidRDefault="00D41495" w:rsidP="00D41495">
      <w:pPr>
        <w:pStyle w:val="Titel"/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D41495">
        <w:rPr>
          <w:rFonts w:ascii="Times New Roman" w:hAnsi="Times New Roman" w:cs="Times New Roman"/>
          <w:b/>
          <w:bCs/>
          <w:sz w:val="36"/>
          <w:szCs w:val="36"/>
        </w:rPr>
        <w:t>Deep brain stimulation of medial forebrain bundle modulates noradrenergic activity and feedforward inhibition in rodent model of depression</w:t>
      </w:r>
    </w:p>
    <w:p w:rsidR="00D41495" w:rsidRPr="00D41495" w:rsidRDefault="00D41495" w:rsidP="00D4149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D41495">
        <w:rPr>
          <w:rFonts w:ascii="Times New Roman" w:hAnsi="Times New Roman" w:cs="Times New Roman"/>
        </w:rPr>
        <w:t>Zhuo Duan</w:t>
      </w:r>
      <w:r w:rsidRPr="00D41495">
        <w:rPr>
          <w:rFonts w:ascii="Times New Roman" w:hAnsi="Times New Roman" w:cs="Times New Roman"/>
          <w:vertAlign w:val="superscript"/>
        </w:rPr>
        <w:t>1,2,4</w:t>
      </w:r>
      <w:r w:rsidRPr="00D41495">
        <w:rPr>
          <w:rFonts w:ascii="Times New Roman" w:hAnsi="Times New Roman" w:cs="Times New Roman"/>
        </w:rPr>
        <w:t>, Yixin Tong</w:t>
      </w:r>
      <w:r w:rsidRPr="00D41495">
        <w:rPr>
          <w:rFonts w:ascii="Times New Roman" w:hAnsi="Times New Roman" w:cs="Times New Roman"/>
          <w:vertAlign w:val="superscript"/>
        </w:rPr>
        <w:t>1,2,5,6</w:t>
      </w:r>
      <w:r w:rsidRPr="00D41495">
        <w:rPr>
          <w:rFonts w:ascii="Times New Roman" w:hAnsi="Times New Roman" w:cs="Times New Roman"/>
        </w:rPr>
        <w:t xml:space="preserve">, </w:t>
      </w:r>
      <w:r w:rsidRPr="00D41495">
        <w:rPr>
          <w:rFonts w:ascii="Times New Roman" w:hAnsi="Times New Roman" w:cs="Times New Roman"/>
          <w:lang w:val="en-GB"/>
        </w:rPr>
        <w:t xml:space="preserve">Volker A. </w:t>
      </w:r>
      <w:r w:rsidRPr="00D41495">
        <w:rPr>
          <w:rFonts w:ascii="Times New Roman" w:hAnsi="Times New Roman" w:cs="Times New Roman"/>
        </w:rPr>
        <w:t>Coenen</w:t>
      </w:r>
      <w:r w:rsidRPr="00D41495">
        <w:rPr>
          <w:rFonts w:ascii="Times New Roman" w:hAnsi="Times New Roman" w:cs="Times New Roman"/>
          <w:vertAlign w:val="superscript"/>
        </w:rPr>
        <w:t>1,2,4</w:t>
      </w:r>
      <w:r w:rsidRPr="00D41495">
        <w:rPr>
          <w:rFonts w:ascii="Times New Roman" w:hAnsi="Times New Roman" w:cs="Times New Roman"/>
        </w:rPr>
        <w:t xml:space="preserve"> and </w:t>
      </w:r>
      <w:r w:rsidRPr="00D41495">
        <w:rPr>
          <w:rStyle w:val="Fett"/>
          <w:rFonts w:ascii="Times New Roman" w:hAnsi="Times New Roman"/>
          <w:b w:val="0"/>
          <w:bCs w:val="0"/>
          <w:color w:val="000000"/>
          <w:shd w:val="clear" w:color="auto" w:fill="FFFFFF"/>
        </w:rPr>
        <w:t>Máté</w:t>
      </w:r>
      <w:r w:rsidRPr="00D41495">
        <w:rPr>
          <w:rStyle w:val="Fett"/>
          <w:rFonts w:ascii="Times New Roman" w:hAnsi="Times New Roman"/>
          <w:color w:val="000000"/>
          <w:shd w:val="clear" w:color="auto" w:fill="FFFFFF"/>
        </w:rPr>
        <w:t> </w:t>
      </w:r>
      <w:r w:rsidRPr="00D41495">
        <w:rPr>
          <w:rFonts w:ascii="Times New Roman" w:hAnsi="Times New Roman" w:cs="Times New Roman"/>
        </w:rPr>
        <w:t>D. Döbrössy</w:t>
      </w:r>
      <w:r w:rsidRPr="00D41495">
        <w:rPr>
          <w:rFonts w:ascii="Times New Roman" w:hAnsi="Times New Roman" w:cs="Times New Roman"/>
          <w:vertAlign w:val="superscript"/>
        </w:rPr>
        <w:t>1,2,3</w:t>
      </w:r>
    </w:p>
    <w:p w:rsidR="00D41495" w:rsidRPr="00D41495" w:rsidRDefault="00D41495" w:rsidP="00D41495">
      <w:pPr>
        <w:spacing w:line="360" w:lineRule="auto"/>
        <w:rPr>
          <w:rFonts w:ascii="Times New Roman" w:hAnsi="Times New Roman" w:cs="Times New Roman"/>
          <w:b/>
        </w:rPr>
      </w:pPr>
      <w:r w:rsidRPr="00D41495">
        <w:rPr>
          <w:rFonts w:ascii="Times New Roman" w:hAnsi="Times New Roman" w:cs="Times New Roman"/>
          <w:b/>
        </w:rPr>
        <w:t>Author affiliations:</w:t>
      </w:r>
    </w:p>
    <w:p w:rsidR="00D41495" w:rsidRPr="00D41495" w:rsidRDefault="00D41495" w:rsidP="00D41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149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41495">
        <w:rPr>
          <w:rFonts w:ascii="Times New Roman" w:hAnsi="Times New Roman" w:cs="Times New Roman"/>
          <w:sz w:val="20"/>
          <w:szCs w:val="20"/>
        </w:rPr>
        <w:t xml:space="preserve">Laboratory of Stereotaxy and Interventional Neurosciences, Department of Stereotactic and Functional Neurosurgery, University Freiburg </w:t>
      </w:r>
      <w:r w:rsidRPr="00D41495">
        <w:rPr>
          <w:rFonts w:ascii="Times New Roman" w:eastAsiaTheme="minorEastAsia" w:hAnsi="Times New Roman" w:cs="Times New Roman"/>
          <w:sz w:val="20"/>
          <w:szCs w:val="20"/>
        </w:rPr>
        <w:t>Medical</w:t>
      </w:r>
      <w:r w:rsidRPr="00D41495">
        <w:rPr>
          <w:rFonts w:ascii="Times New Roman" w:hAnsi="Times New Roman" w:cs="Times New Roman"/>
          <w:sz w:val="20"/>
          <w:szCs w:val="20"/>
        </w:rPr>
        <w:t xml:space="preserve"> Center, 79106 Freiburg </w:t>
      </w:r>
      <w:proofErr w:type="spellStart"/>
      <w:r w:rsidRPr="00D41495">
        <w:rPr>
          <w:rFonts w:ascii="Times New Roman" w:hAnsi="Times New Roman" w:cs="Times New Roman"/>
          <w:sz w:val="20"/>
          <w:szCs w:val="20"/>
        </w:rPr>
        <w:t>im</w:t>
      </w:r>
      <w:proofErr w:type="spellEnd"/>
      <w:r w:rsidRPr="00D4149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1495">
        <w:rPr>
          <w:rFonts w:ascii="Times New Roman" w:hAnsi="Times New Roman" w:cs="Times New Roman"/>
          <w:sz w:val="20"/>
          <w:szCs w:val="20"/>
        </w:rPr>
        <w:t>Breisgau</w:t>
      </w:r>
      <w:proofErr w:type="spellEnd"/>
      <w:r w:rsidRPr="00D41495">
        <w:rPr>
          <w:rFonts w:ascii="Times New Roman" w:hAnsi="Times New Roman" w:cs="Times New Roman"/>
          <w:sz w:val="20"/>
          <w:szCs w:val="20"/>
        </w:rPr>
        <w:t>, Germany</w:t>
      </w:r>
    </w:p>
    <w:p w:rsidR="00D41495" w:rsidRPr="00D41495" w:rsidRDefault="00D41495" w:rsidP="00D41495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4149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41495">
        <w:rPr>
          <w:rFonts w:ascii="Times New Roman" w:hAnsi="Times New Roman" w:cs="Times New Roman"/>
          <w:sz w:val="20"/>
          <w:szCs w:val="20"/>
        </w:rPr>
        <w:t xml:space="preserve">Department of Stereotactic and Functional Neurosurgery, University Freiburg </w:t>
      </w:r>
      <w:r w:rsidRPr="00D41495">
        <w:rPr>
          <w:rFonts w:ascii="Times New Roman" w:eastAsiaTheme="minorEastAsia" w:hAnsi="Times New Roman" w:cs="Times New Roman"/>
          <w:sz w:val="20"/>
          <w:szCs w:val="20"/>
        </w:rPr>
        <w:t>Medical</w:t>
      </w:r>
      <w:r w:rsidRPr="00D41495">
        <w:rPr>
          <w:rFonts w:ascii="Times New Roman" w:hAnsi="Times New Roman" w:cs="Times New Roman"/>
          <w:sz w:val="20"/>
          <w:szCs w:val="20"/>
        </w:rPr>
        <w:t xml:space="preserve"> Center, 79106 Freiburg </w:t>
      </w:r>
      <w:proofErr w:type="spellStart"/>
      <w:r w:rsidRPr="00D41495">
        <w:rPr>
          <w:rFonts w:ascii="Times New Roman" w:hAnsi="Times New Roman" w:cs="Times New Roman"/>
          <w:sz w:val="20"/>
          <w:szCs w:val="20"/>
        </w:rPr>
        <w:t>im</w:t>
      </w:r>
      <w:proofErr w:type="spellEnd"/>
      <w:r w:rsidRPr="00D4149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1495">
        <w:rPr>
          <w:rFonts w:ascii="Times New Roman" w:hAnsi="Times New Roman" w:cs="Times New Roman"/>
          <w:sz w:val="20"/>
          <w:szCs w:val="20"/>
        </w:rPr>
        <w:t>Breisgau</w:t>
      </w:r>
      <w:proofErr w:type="spellEnd"/>
      <w:r w:rsidRPr="00D41495">
        <w:rPr>
          <w:rFonts w:ascii="Times New Roman" w:hAnsi="Times New Roman" w:cs="Times New Roman"/>
          <w:sz w:val="20"/>
          <w:szCs w:val="20"/>
        </w:rPr>
        <w:t>, Germany</w:t>
      </w:r>
      <w:r w:rsidRPr="00D4149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:rsidR="00D41495" w:rsidRPr="00D41495" w:rsidRDefault="00D41495" w:rsidP="00D41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149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41495">
        <w:rPr>
          <w:rFonts w:ascii="Times New Roman" w:hAnsi="Times New Roman" w:cs="Times New Roman"/>
          <w:sz w:val="20"/>
          <w:szCs w:val="20"/>
        </w:rPr>
        <w:t xml:space="preserve">Faculty of Biology, University of Freiburg, 79104 Freiburg </w:t>
      </w:r>
      <w:proofErr w:type="spellStart"/>
      <w:r w:rsidRPr="00D41495">
        <w:rPr>
          <w:rFonts w:ascii="Times New Roman" w:hAnsi="Times New Roman" w:cs="Times New Roman"/>
          <w:sz w:val="20"/>
          <w:szCs w:val="20"/>
        </w:rPr>
        <w:t>im</w:t>
      </w:r>
      <w:proofErr w:type="spellEnd"/>
      <w:r w:rsidRPr="00D4149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1495">
        <w:rPr>
          <w:rFonts w:ascii="Times New Roman" w:hAnsi="Times New Roman" w:cs="Times New Roman"/>
          <w:sz w:val="20"/>
          <w:szCs w:val="20"/>
        </w:rPr>
        <w:t>Breisgau</w:t>
      </w:r>
      <w:proofErr w:type="spellEnd"/>
      <w:r w:rsidRPr="00D41495">
        <w:rPr>
          <w:rFonts w:ascii="Times New Roman" w:hAnsi="Times New Roman" w:cs="Times New Roman"/>
          <w:sz w:val="20"/>
          <w:szCs w:val="20"/>
        </w:rPr>
        <w:t>, Germany</w:t>
      </w:r>
    </w:p>
    <w:p w:rsidR="00D41495" w:rsidRPr="00D41495" w:rsidRDefault="00D41495" w:rsidP="00D41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149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41495">
        <w:rPr>
          <w:rFonts w:ascii="Times New Roman" w:hAnsi="Times New Roman" w:cs="Times New Roman"/>
          <w:sz w:val="20"/>
          <w:szCs w:val="20"/>
        </w:rPr>
        <w:t xml:space="preserve">Faculty of Medicine, University of Freiburg, 79110 Freiburg </w:t>
      </w:r>
      <w:proofErr w:type="spellStart"/>
      <w:r w:rsidRPr="00D41495">
        <w:rPr>
          <w:rFonts w:ascii="Times New Roman" w:hAnsi="Times New Roman" w:cs="Times New Roman"/>
          <w:sz w:val="20"/>
          <w:szCs w:val="20"/>
        </w:rPr>
        <w:t>im</w:t>
      </w:r>
      <w:proofErr w:type="spellEnd"/>
      <w:r w:rsidRPr="00D4149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1495">
        <w:rPr>
          <w:rFonts w:ascii="Times New Roman" w:hAnsi="Times New Roman" w:cs="Times New Roman"/>
          <w:sz w:val="20"/>
          <w:szCs w:val="20"/>
        </w:rPr>
        <w:t>Breisgau</w:t>
      </w:r>
      <w:proofErr w:type="spellEnd"/>
      <w:r w:rsidRPr="00D41495">
        <w:rPr>
          <w:rFonts w:ascii="Times New Roman" w:hAnsi="Times New Roman" w:cs="Times New Roman"/>
          <w:sz w:val="20"/>
          <w:szCs w:val="20"/>
        </w:rPr>
        <w:t>, Germany</w:t>
      </w:r>
    </w:p>
    <w:p w:rsidR="00D41495" w:rsidRPr="00D41495" w:rsidRDefault="00D41495" w:rsidP="00D41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149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41495">
        <w:rPr>
          <w:rFonts w:ascii="Times New Roman" w:hAnsi="Times New Roman" w:cs="Times New Roman"/>
          <w:sz w:val="20"/>
          <w:szCs w:val="20"/>
        </w:rPr>
        <w:t>Department of Ophthalmology, University Hospital of Bern, University of Bern, 3010 Bern, Switzerland</w:t>
      </w:r>
    </w:p>
    <w:p w:rsidR="00D41495" w:rsidRPr="00D41495" w:rsidRDefault="00D41495" w:rsidP="00D41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149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D41495">
        <w:rPr>
          <w:rFonts w:ascii="Times New Roman" w:hAnsi="Times New Roman" w:cs="Times New Roman"/>
          <w:sz w:val="20"/>
          <w:szCs w:val="20"/>
        </w:rPr>
        <w:t xml:space="preserve">Department for </w:t>
      </w:r>
      <w:proofErr w:type="spellStart"/>
      <w:r w:rsidRPr="00D41495">
        <w:rPr>
          <w:rFonts w:ascii="Times New Roman" w:hAnsi="Times New Roman" w:cs="Times New Roman"/>
          <w:sz w:val="20"/>
          <w:szCs w:val="20"/>
        </w:rPr>
        <w:t>BioMedical</w:t>
      </w:r>
      <w:proofErr w:type="spellEnd"/>
      <w:r w:rsidRPr="00D41495">
        <w:rPr>
          <w:rFonts w:ascii="Times New Roman" w:hAnsi="Times New Roman" w:cs="Times New Roman"/>
          <w:sz w:val="20"/>
          <w:szCs w:val="20"/>
        </w:rPr>
        <w:t xml:space="preserve"> Research, University of Bern, 3008 Bern, Switzerland</w:t>
      </w:r>
    </w:p>
    <w:p w:rsidR="00D41495" w:rsidRPr="00D41495" w:rsidRDefault="00D41495">
      <w:pPr>
        <w:rPr>
          <w:rFonts w:ascii="Times New Roman" w:hAnsi="Times New Roman" w:cs="Times New Roman"/>
        </w:rPr>
        <w:sectPr w:rsidR="00D41495" w:rsidRPr="00D41495" w:rsidSect="00D41495">
          <w:type w:val="continuous"/>
          <w:pgSz w:w="11906" w:h="16838" w:code="9"/>
          <w:pgMar w:top="1440" w:right="1080" w:bottom="1440" w:left="1080" w:header="851" w:footer="992" w:gutter="0"/>
          <w:cols w:space="425"/>
          <w:docGrid w:type="linesAndChars" w:linePitch="326"/>
        </w:sectPr>
      </w:pPr>
    </w:p>
    <w:p w:rsidR="00025DF5" w:rsidRDefault="00025DF5"/>
    <w:tbl>
      <w:tblPr>
        <w:tblStyle w:val="Tabellenraster"/>
        <w:tblW w:w="14034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992"/>
        <w:gridCol w:w="1560"/>
        <w:gridCol w:w="992"/>
        <w:gridCol w:w="850"/>
        <w:gridCol w:w="709"/>
        <w:gridCol w:w="1559"/>
        <w:gridCol w:w="2268"/>
        <w:gridCol w:w="1701"/>
        <w:gridCol w:w="993"/>
      </w:tblGrid>
      <w:tr w:rsidR="00025DF5" w:rsidTr="00C930C7">
        <w:tc>
          <w:tcPr>
            <w:tcW w:w="14034" w:type="dxa"/>
            <w:gridSpan w:val="11"/>
            <w:tcBorders>
              <w:top w:val="nil"/>
            </w:tcBorders>
            <w:vAlign w:val="center"/>
          </w:tcPr>
          <w:p w:rsidR="00025DF5" w:rsidRDefault="00025DF5" w:rsidP="008B124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able S</w:t>
            </w:r>
            <w:r w:rsidR="008B1244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Statisti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al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analysis</w:t>
            </w:r>
          </w:p>
        </w:tc>
      </w:tr>
      <w:tr w:rsidR="00C930C7" w:rsidTr="00876FBF">
        <w:tc>
          <w:tcPr>
            <w:tcW w:w="851" w:type="dxa"/>
            <w:tcBorders>
              <w:right w:val="nil"/>
            </w:tcBorders>
            <w:vAlign w:val="center"/>
          </w:tcPr>
          <w:p w:rsidR="00025DF5" w:rsidRPr="009A015C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A01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Figu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025DF5" w:rsidRPr="009A015C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A01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ubject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vAlign w:val="center"/>
          </w:tcPr>
          <w:p w:rsidR="00025DF5" w:rsidRPr="009A015C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A01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25DF5" w:rsidRPr="009A015C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A01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25DF5" w:rsidRPr="009A015C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A01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EM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25DF5" w:rsidRPr="009A015C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A01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025DF5" w:rsidRPr="009A015C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A01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Method</w:t>
            </w: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  <w:vAlign w:val="center"/>
          </w:tcPr>
          <w:p w:rsidR="00025DF5" w:rsidRPr="009A015C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A01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993" w:type="dxa"/>
            <w:tcBorders>
              <w:left w:val="nil"/>
            </w:tcBorders>
          </w:tcPr>
          <w:p w:rsidR="00025DF5" w:rsidRPr="009A015C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A01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A62E8C" w:rsidRPr="002F59FF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77683B" w:rsidRPr="002F59FF" w:rsidRDefault="0077683B" w:rsidP="00AF6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ig. 1D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 xml:space="preserve">Non-zero </w:t>
            </w:r>
            <w:r w:rsidR="00AF612B" w:rsidRPr="002F59FF">
              <w:rPr>
                <w:rFonts w:ascii="Times New Roman" w:hAnsi="Times New Roman" w:cs="Times New Roman"/>
                <w:sz w:val="18"/>
                <w:szCs w:val="18"/>
              </w:rPr>
              <w:t>element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 xml:space="preserve"> t-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D5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 xml:space="preserve">t=9.067, </w:t>
            </w:r>
            <w:proofErr w:type="spellStart"/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=10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77683B" w:rsidRPr="002F59FF" w:rsidRDefault="0077683B" w:rsidP="00D5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A62E8C" w:rsidRPr="002F59FF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77683B" w:rsidRPr="002F59FF" w:rsidRDefault="0077683B" w:rsidP="00AF6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77683B" w:rsidRPr="002F59FF" w:rsidRDefault="0077683B" w:rsidP="00D5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77683B" w:rsidRPr="002F59FF" w:rsidRDefault="0077683B" w:rsidP="00D5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E8C" w:rsidRPr="002F59FF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DF2080" w:rsidRPr="002F59FF" w:rsidRDefault="00DF2080" w:rsidP="00AF6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 xml:space="preserve">Fig. </w:t>
            </w:r>
            <w:r w:rsidR="0077683B" w:rsidRPr="002F59FF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DF2080" w:rsidRPr="002F59FF" w:rsidRDefault="0077683B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 xml:space="preserve">Total immobility time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F2080" w:rsidRPr="002F59FF" w:rsidRDefault="00F55266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F2080" w:rsidRPr="002F59FF" w:rsidRDefault="00F55266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DF208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 xml:space="preserve"> t-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DF2080" w:rsidRPr="002F59FF" w:rsidRDefault="00AF612B" w:rsidP="00D5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 xml:space="preserve">t=3.685, </w:t>
            </w:r>
            <w:proofErr w:type="spellStart"/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=15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DF2080" w:rsidRPr="002F59FF" w:rsidRDefault="00AF612B" w:rsidP="00D5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</w:tr>
      <w:tr w:rsidR="00C930C7" w:rsidRPr="002F59FF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DF2080" w:rsidRPr="002F59FF" w:rsidRDefault="00DF2080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F2080" w:rsidRPr="002F59FF" w:rsidRDefault="00B237D4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165.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F2080" w:rsidRPr="002F59FF" w:rsidRDefault="00B237D4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29.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F2080" w:rsidRPr="002F59FF" w:rsidRDefault="00F55266" w:rsidP="00DF208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DF2080" w:rsidRPr="002F59FF" w:rsidRDefault="00DF2080" w:rsidP="00D5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DF2080" w:rsidRPr="002F59FF" w:rsidRDefault="00DF2080" w:rsidP="00D5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FBF" w:rsidRPr="002F59FF" w:rsidTr="00876FBF">
        <w:trPr>
          <w:trHeight w:val="82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ig. 2F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1.823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2140</w:t>
            </w:r>
          </w:p>
        </w:tc>
      </w:tr>
      <w:tr w:rsidR="00876FBF" w:rsidRPr="002F59FF" w:rsidTr="00876FBF">
        <w:trPr>
          <w:trHeight w:val="80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.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7.793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235</w:t>
            </w:r>
          </w:p>
        </w:tc>
      </w:tr>
      <w:tr w:rsidR="00876FBF" w:rsidRPr="002F59FF" w:rsidTr="00876FBF">
        <w:trPr>
          <w:trHeight w:val="9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1.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0.4594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5170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3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FBF" w:rsidRPr="002F59FF" w:rsidTr="00876FBF">
        <w:trPr>
          <w:trHeight w:val="82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ig. 2H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0.01527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9047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5.3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1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23.56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</w:tr>
      <w:tr w:rsidR="00876FBF" w:rsidRPr="002F59FF" w:rsidTr="00876FBF">
        <w:trPr>
          <w:trHeight w:val="82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79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0.04882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8307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9.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.18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A405C" w:rsidRPr="002F59FF" w:rsidRDefault="006A405C" w:rsidP="006A405C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876FBF" w:rsidRPr="002F59FF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ig. 2J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72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0.4597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5169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2.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.61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26.2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4.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1.202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8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3049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.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1.61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876FBF" w:rsidRPr="002F59FF" w:rsidTr="00876FBF">
        <w:trPr>
          <w:trHeight w:val="125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ig. 2G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2.6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7.458e-005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9933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1.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.72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17.6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030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6.7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0.0644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8061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.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876FBF" w:rsidRPr="002F59FF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ig. 2I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0.2615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6229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7.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82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17.8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0.324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5844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0.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8.6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876FBF" w:rsidRPr="002F59FF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ig. 2K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4.8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1.716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2266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1.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.31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21.3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8.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3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A405C" w:rsidRPr="002F59FF" w:rsidRDefault="006A405C" w:rsidP="006A4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8) = 2.016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A405C" w:rsidRPr="002F59FF" w:rsidRDefault="006A405C" w:rsidP="006A405C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1934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3.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5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A405C" w:rsidRPr="002F59FF" w:rsidRDefault="006A405C" w:rsidP="006A40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876FBF" w:rsidRPr="002F59FF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ig. 3A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widowControl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2.436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1530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13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4.79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564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.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3.67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876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3.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5.38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317F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6C4264" w:rsidRPr="002F59FF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ig. 3C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4264" w:rsidRPr="006C4264" w:rsidRDefault="006C4264" w:rsidP="006C42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64">
              <w:rPr>
                <w:rFonts w:ascii="Times New Roman" w:hAnsi="Times New Roman" w:cs="Times New Roman"/>
                <w:sz w:val="18"/>
                <w:szCs w:val="18"/>
              </w:rPr>
              <w:t>F (1, 18) = 4.79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4264" w:rsidRPr="006C4264" w:rsidRDefault="006C4264" w:rsidP="006C42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64">
              <w:rPr>
                <w:rFonts w:ascii="Times New Roman" w:hAnsi="Times New Roman" w:cs="Times New Roman"/>
                <w:sz w:val="18"/>
                <w:szCs w:val="18"/>
              </w:rPr>
              <w:t>0.0419</w:t>
            </w:r>
          </w:p>
        </w:tc>
      </w:tr>
      <w:tr w:rsidR="006C4264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2.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82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4264" w:rsidRPr="006C4264" w:rsidRDefault="006C4264" w:rsidP="006C42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64">
              <w:rPr>
                <w:rFonts w:ascii="Times New Roman" w:hAnsi="Times New Roman" w:cs="Times New Roman"/>
                <w:sz w:val="18"/>
                <w:szCs w:val="18"/>
              </w:rPr>
              <w:t>F (1, 18) = 9.32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4264" w:rsidRPr="006C4264" w:rsidRDefault="006C4264" w:rsidP="006C42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64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</w:tr>
      <w:tr w:rsidR="006C4264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8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4264" w:rsidRPr="002F59FF" w:rsidRDefault="006C4264" w:rsidP="006C426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4264" w:rsidRPr="006C4264" w:rsidRDefault="006C4264" w:rsidP="006C42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64">
              <w:rPr>
                <w:rFonts w:ascii="Times New Roman" w:hAnsi="Times New Roman" w:cs="Times New Roman"/>
                <w:sz w:val="18"/>
                <w:szCs w:val="18"/>
              </w:rPr>
              <w:t>F (1, 18) = 4.93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4264" w:rsidRPr="006C4264" w:rsidRDefault="006C4264" w:rsidP="006C42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64">
              <w:rPr>
                <w:rFonts w:ascii="Times New Roman" w:hAnsi="Times New Roman" w:cs="Times New Roman"/>
                <w:sz w:val="18"/>
                <w:szCs w:val="18"/>
              </w:rPr>
              <w:t>0.0393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0.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2.28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317F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876FBF" w:rsidRPr="002F59FF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ig. 3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6.18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346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3.6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1.83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15.6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6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6.062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360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32.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9.16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317F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876FBF" w:rsidRPr="002F59FF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ig. 3B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77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2.444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1524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.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.61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6.704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293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45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2.69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1349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1.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9.12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317F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876FBF" w:rsidRPr="002F59FF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ig. 3D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7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6.486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314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.8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1.33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19.9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2F59FF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F (1, 9) = 6.057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2F59FF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0.0361</w:t>
            </w:r>
          </w:p>
        </w:tc>
      </w:tr>
      <w:tr w:rsidR="00876FBF" w:rsidRPr="002F59FF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9FF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0.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59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9.26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C2A88" w:rsidRPr="002F59FF" w:rsidRDefault="005C2A88" w:rsidP="005317F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C2A88" w:rsidRPr="002F59FF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876FBF" w:rsidRPr="00845D14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ig. 3F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7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64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x 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845D14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9) = 5.496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845D14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437</w:t>
            </w:r>
          </w:p>
        </w:tc>
      </w:tr>
      <w:tr w:rsidR="00876FBF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8.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.5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845D14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9) = 17.56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845D14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876FBF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-5 – 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C2A88" w:rsidRPr="00845D14" w:rsidRDefault="005C2A88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9) = 5.53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C2A88" w:rsidRPr="00845D14" w:rsidRDefault="005C2A88" w:rsidP="005C2A88">
            <w:pPr>
              <w:ind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432</w:t>
            </w:r>
          </w:p>
        </w:tc>
      </w:tr>
      <w:tr w:rsidR="00876FBF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 – 10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6.6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5.9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C2A88" w:rsidRPr="00845D14" w:rsidRDefault="005C2A88" w:rsidP="005317F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C2A88" w:rsidRPr="00845D14" w:rsidRDefault="005C2A88" w:rsidP="005C2A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3056FD" w:rsidRPr="00845D14" w:rsidRDefault="003056FD" w:rsidP="00305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4B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3056FD" w:rsidRPr="00845D14" w:rsidRDefault="00BD718B" w:rsidP="00305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Number of calls (pre-DB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056FD" w:rsidRPr="00845D14" w:rsidRDefault="003056FD" w:rsidP="00305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056FD" w:rsidRPr="00845D14" w:rsidRDefault="003056FD" w:rsidP="003056F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056FD" w:rsidRPr="00845D14" w:rsidRDefault="00B45AF6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056FD" w:rsidRPr="00845D14" w:rsidRDefault="00B45AF6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3056FD" w:rsidRPr="00845D14" w:rsidRDefault="00B45AF6" w:rsidP="003056F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3056FD" w:rsidRPr="00845D14" w:rsidRDefault="00B45AF6" w:rsidP="00305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3056FD" w:rsidRPr="00845D14" w:rsidRDefault="003056FD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3056FD" w:rsidRPr="00845D14" w:rsidRDefault="00B45AF6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 xml:space="preserve">t=1.119, </w:t>
            </w:r>
            <w:proofErr w:type="spellStart"/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=12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3056FD" w:rsidRPr="00845D14" w:rsidRDefault="00B45AF6" w:rsidP="00305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2852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3056FD" w:rsidRPr="00845D14" w:rsidRDefault="003056FD" w:rsidP="00305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3056FD" w:rsidRPr="00845D14" w:rsidRDefault="003056FD" w:rsidP="00305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056FD" w:rsidRPr="00845D14" w:rsidRDefault="003056FD" w:rsidP="00305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056FD" w:rsidRPr="00845D14" w:rsidRDefault="003056FD" w:rsidP="003056F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056FD" w:rsidRPr="00845D14" w:rsidRDefault="00B45AF6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056FD" w:rsidRPr="00845D14" w:rsidRDefault="00B45AF6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3056FD" w:rsidRPr="00845D14" w:rsidRDefault="00B45AF6" w:rsidP="003056F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3056FD" w:rsidRPr="00845D14" w:rsidRDefault="003056FD" w:rsidP="00305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3056FD" w:rsidRPr="00845D14" w:rsidRDefault="003056FD" w:rsidP="00305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3056FD" w:rsidRPr="00845D14" w:rsidRDefault="003056FD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3056FD" w:rsidRPr="00845D14" w:rsidRDefault="003056FD" w:rsidP="003056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4C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Number of calls (DB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Mann-Whitney 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U = 15.50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B45AF6" w:rsidRPr="00845D14" w:rsidRDefault="00B45AF6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3701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B45AF6" w:rsidRPr="00845D14" w:rsidRDefault="00B45AF6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4D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Number of calls (5s after DB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Mann-Whitney 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U = 8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B45AF6" w:rsidRPr="00845D14" w:rsidRDefault="00B45AF6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465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30.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5.0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B45AF6" w:rsidRPr="00845D14" w:rsidRDefault="00B45AF6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4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Number of calls (post-DB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Mann-Whitney 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U = 3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B45AF6" w:rsidRPr="00845D14" w:rsidRDefault="00802929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47.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22.7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B45AF6" w:rsidRPr="00845D14" w:rsidRDefault="00B45AF6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4F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Call length of pre-DB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 xml:space="preserve"> t-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 xml:space="preserve">t=1.088, </w:t>
            </w:r>
            <w:proofErr w:type="spellStart"/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=12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B45AF6" w:rsidRPr="00845D14" w:rsidRDefault="00802929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2981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802929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B45AF6" w:rsidRPr="00845D14" w:rsidRDefault="00B45AF6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4G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Call length of DB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Mann-Whitney 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U = 15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B45AF6" w:rsidRPr="00845D14" w:rsidRDefault="00EE28E1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3546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B45AF6" w:rsidRPr="00845D14" w:rsidRDefault="00B45AF6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4H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Call length of 5s after DB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Mann-Whitney 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U = 7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B45AF6" w:rsidRPr="00845D14" w:rsidRDefault="00EE28E1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380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B45AF6" w:rsidRPr="00845D14" w:rsidRDefault="00B45AF6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4I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Call length of post-DB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Mann-Whitney 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U = 3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B45AF6" w:rsidRPr="00845D14" w:rsidRDefault="00EE28E1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070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45AF6" w:rsidRPr="00845D14" w:rsidRDefault="00EE28E1" w:rsidP="00B45AF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B45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B45AF6" w:rsidRPr="00845D14" w:rsidRDefault="00B45AF6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B45AF6" w:rsidRPr="00845D14" w:rsidRDefault="00B45AF6" w:rsidP="00B45A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5B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otal A1 neurons/mm</w:t>
            </w:r>
            <w:r w:rsidRPr="00845D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7.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5317F4" w:rsidRPr="00845D14" w:rsidRDefault="00D438A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D438A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-</w:t>
            </w:r>
            <w:r w:rsidR="005317F4" w:rsidRPr="00845D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F97A32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 xml:space="preserve">t=1.706, </w:t>
            </w:r>
            <w:proofErr w:type="spellStart"/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=22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5317F4" w:rsidRPr="00845D14" w:rsidRDefault="00F97A32" w:rsidP="00EE6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1021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B2210" w:rsidRPr="00845D14" w:rsidRDefault="007B2210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5.8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5317F4" w:rsidRPr="00845D14" w:rsidRDefault="00D438A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B2210" w:rsidRPr="00845D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5317F4" w:rsidRPr="00845D14" w:rsidRDefault="005317F4" w:rsidP="00EE6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5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otal A2 neurons/mm</w:t>
            </w:r>
            <w:r w:rsidRPr="00845D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93.8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66.9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5317F4" w:rsidRPr="00845D14" w:rsidRDefault="00D438A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Mann-Whitney 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 xml:space="preserve">U = </w:t>
            </w:r>
            <w:r w:rsidR="00F97A32" w:rsidRPr="00845D14">
              <w:rPr>
                <w:rFonts w:ascii="Times New Roman" w:hAnsi="Times New Roman" w:cs="Times New Roman"/>
                <w:sz w:val="18"/>
                <w:szCs w:val="18"/>
              </w:rPr>
              <w:t>56.50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5317F4" w:rsidRPr="00845D14" w:rsidRDefault="00F97A32" w:rsidP="00EE6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4450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515.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46.3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5317F4" w:rsidRPr="00845D14" w:rsidRDefault="00D438A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B2210" w:rsidRPr="00845D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5317F4" w:rsidRPr="00845D14" w:rsidRDefault="005317F4" w:rsidP="00EE6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30C7" w:rsidRPr="00845D14" w:rsidTr="00876FBF">
        <w:trPr>
          <w:trHeight w:val="207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ig. 5H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otal A6 neurons/mm</w:t>
            </w:r>
            <w:r w:rsidRPr="00845D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017.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43.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5317F4" w:rsidRPr="00845D14" w:rsidRDefault="00D438A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D438A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-</w:t>
            </w:r>
            <w:r w:rsidR="005317F4" w:rsidRPr="00845D1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5317F4" w:rsidRPr="00845D14" w:rsidRDefault="00F97A32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 xml:space="preserve">t=3.421, </w:t>
            </w:r>
            <w:proofErr w:type="spellStart"/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=24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:rsidR="005317F4" w:rsidRPr="00845D14" w:rsidRDefault="00F97A32" w:rsidP="00EE6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</w:tr>
      <w:tr w:rsidR="00C930C7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798.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17F4" w:rsidRPr="00845D14" w:rsidRDefault="007B2210" w:rsidP="00A62E8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32.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5317F4" w:rsidRPr="00845D14" w:rsidRDefault="00D438A4" w:rsidP="00EE6D5C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B2210" w:rsidRPr="00845D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5317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:rsidR="005317F4" w:rsidRPr="00845D14" w:rsidRDefault="005317F4" w:rsidP="00EE6D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1036" w:rsidRPr="00845D14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ig. 5C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A1 cell group activation (%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7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21036" w:rsidRPr="00E21036" w:rsidRDefault="00E21036" w:rsidP="00E21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0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 x 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21036" w:rsidRPr="00E21036" w:rsidRDefault="00E21036" w:rsidP="00E2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036">
              <w:rPr>
                <w:rFonts w:ascii="Times New Roman" w:hAnsi="Times New Roman" w:cs="Times New Roman"/>
                <w:sz w:val="18"/>
                <w:szCs w:val="18"/>
              </w:rPr>
              <w:t>F (1, 20) = 0.04763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E21036" w:rsidRPr="00E21036" w:rsidRDefault="00E21036" w:rsidP="00E21036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E21036">
              <w:rPr>
                <w:rFonts w:ascii="Times New Roman" w:hAnsi="Times New Roman" w:cs="Times New Roman"/>
                <w:sz w:val="18"/>
                <w:szCs w:val="18"/>
              </w:rPr>
              <w:t>0.8295</w:t>
            </w:r>
          </w:p>
        </w:tc>
      </w:tr>
      <w:tr w:rsidR="00E21036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21036" w:rsidRPr="00E21036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210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21036" w:rsidRPr="00E21036" w:rsidRDefault="00E21036" w:rsidP="00E2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036">
              <w:rPr>
                <w:rFonts w:ascii="Times New Roman" w:hAnsi="Times New Roman" w:cs="Times New Roman"/>
                <w:sz w:val="18"/>
                <w:szCs w:val="18"/>
              </w:rPr>
              <w:t>F (1, 20) = 0.236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E21036" w:rsidRPr="00E21036" w:rsidRDefault="00E21036" w:rsidP="00E21036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E21036">
              <w:rPr>
                <w:rFonts w:ascii="Times New Roman" w:hAnsi="Times New Roman" w:cs="Times New Roman"/>
                <w:sz w:val="18"/>
                <w:szCs w:val="18"/>
              </w:rPr>
              <w:t>0.6318</w:t>
            </w:r>
          </w:p>
        </w:tc>
      </w:tr>
      <w:tr w:rsidR="00E21036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E21036" w:rsidRPr="00845D14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21036" w:rsidRPr="00E21036" w:rsidRDefault="00E21036" w:rsidP="00E2103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2103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21036" w:rsidRPr="00E21036" w:rsidRDefault="00E21036" w:rsidP="00E2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036">
              <w:rPr>
                <w:rFonts w:ascii="Times New Roman" w:hAnsi="Times New Roman" w:cs="Times New Roman"/>
                <w:sz w:val="18"/>
                <w:szCs w:val="18"/>
              </w:rPr>
              <w:t>F (1, 20) = 52.6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E21036" w:rsidRPr="00E21036" w:rsidRDefault="00E21036" w:rsidP="00E21036">
            <w:pPr>
              <w:ind w:righ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E2103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C930C7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17F4" w:rsidRPr="00845D14" w:rsidRDefault="00804418" w:rsidP="00EE6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17F4" w:rsidRPr="00845D14" w:rsidRDefault="00090642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17F4" w:rsidRPr="00845D14" w:rsidRDefault="00090642" w:rsidP="00A62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5317F4" w:rsidRPr="00845D14" w:rsidRDefault="00804418" w:rsidP="00EE6D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17F4" w:rsidRPr="00845D14" w:rsidRDefault="005317F4" w:rsidP="00EE6D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17F4" w:rsidRPr="00E21036" w:rsidRDefault="005317F4" w:rsidP="00E2103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317F4" w:rsidRPr="00E21036" w:rsidRDefault="005317F4" w:rsidP="00E2103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317F4" w:rsidRPr="00E21036" w:rsidRDefault="005317F4" w:rsidP="00E21036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61789B" w:rsidRPr="00845D14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ig. 5F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1789B" w:rsidRPr="00266805" w:rsidRDefault="0061789B" w:rsidP="00617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A2 cell group activation (%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 x 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1789B" w:rsidRPr="00845D14" w:rsidRDefault="0061789B" w:rsidP="00617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9) = 2.613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1789B" w:rsidRPr="00845D14" w:rsidRDefault="0061789B" w:rsidP="00617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1225</w:t>
            </w:r>
          </w:p>
        </w:tc>
      </w:tr>
      <w:tr w:rsidR="0061789B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1789B" w:rsidRPr="00845D14" w:rsidRDefault="0061789B" w:rsidP="00617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9) = 0.8696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1789B" w:rsidRPr="00845D14" w:rsidRDefault="0061789B" w:rsidP="00617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3628</w:t>
            </w:r>
          </w:p>
        </w:tc>
      </w:tr>
      <w:tr w:rsidR="0061789B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.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1789B" w:rsidRPr="00845D14" w:rsidRDefault="0061789B" w:rsidP="00617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9) = 5.01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1789B" w:rsidRPr="00845D14" w:rsidRDefault="0061789B" w:rsidP="00617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374</w:t>
            </w:r>
          </w:p>
        </w:tc>
      </w:tr>
      <w:tr w:rsidR="0061789B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61789B" w:rsidRPr="00845D14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ig. 5I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1789B" w:rsidRPr="00266805" w:rsidRDefault="0061789B" w:rsidP="00617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A6 cell group activation (%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 x 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1789B" w:rsidRPr="00845D14" w:rsidRDefault="0061789B" w:rsidP="00617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21) = 2.31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1789B" w:rsidRPr="00845D14" w:rsidRDefault="0061789B" w:rsidP="0061789B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1427</w:t>
            </w:r>
          </w:p>
        </w:tc>
      </w:tr>
      <w:tr w:rsidR="0061789B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1789B" w:rsidRPr="00845D14" w:rsidRDefault="0061789B" w:rsidP="00617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21) = 3.822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1789B" w:rsidRPr="00845D14" w:rsidRDefault="0061789B" w:rsidP="0061789B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640</w:t>
            </w:r>
          </w:p>
        </w:tc>
      </w:tr>
      <w:tr w:rsidR="0061789B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.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1789B" w:rsidRPr="00845D14" w:rsidRDefault="0061789B" w:rsidP="00617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21) = 0.5476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1789B" w:rsidRPr="00845D14" w:rsidRDefault="0061789B" w:rsidP="0061789B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4675</w:t>
            </w:r>
          </w:p>
        </w:tc>
      </w:tr>
      <w:tr w:rsidR="0061789B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1789B" w:rsidRPr="00845D14" w:rsidRDefault="0061789B" w:rsidP="0061789B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1789B" w:rsidRPr="00845D14" w:rsidRDefault="0061789B" w:rsidP="0061789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6C664A" w:rsidRPr="00845D14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ig. 6B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266805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FC activated PV neurons/mm</w:t>
            </w: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 x 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3) = 16.1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</w:tr>
      <w:tr w:rsidR="006C664A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3) = 30.5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6C664A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3) = 13.3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</w:tr>
      <w:tr w:rsidR="006C664A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C664A" w:rsidRPr="00845D14" w:rsidRDefault="006C664A" w:rsidP="006C664A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6C664A" w:rsidRPr="00845D14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ig. 6C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266805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664A" w:rsidRPr="00266805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 xml:space="preserve">PFC </w:t>
            </w:r>
            <w:proofErr w:type="spellStart"/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cFOS</w:t>
            </w:r>
            <w:proofErr w:type="spellEnd"/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+ neurons/mm</w:t>
            </w:r>
            <w:r w:rsidRPr="00266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2.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 x 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3) = 0.5687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4642</w:t>
            </w:r>
          </w:p>
        </w:tc>
      </w:tr>
      <w:tr w:rsidR="006C664A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3) = 2.58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1322</w:t>
            </w:r>
          </w:p>
        </w:tc>
      </w:tr>
      <w:tr w:rsidR="006C664A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6.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3) = 2.347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1495</w:t>
            </w:r>
          </w:p>
        </w:tc>
      </w:tr>
      <w:tr w:rsidR="006C664A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3.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6C664A" w:rsidRPr="00845D14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ig. 6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266805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 activated PV neurons/mm</w:t>
            </w: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 x 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2) = 10.00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082</w:t>
            </w:r>
          </w:p>
        </w:tc>
      </w:tr>
      <w:tr w:rsidR="006C664A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2) = 10.12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</w:tr>
      <w:tr w:rsidR="006C664A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2) = 3.445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882</w:t>
            </w:r>
          </w:p>
        </w:tc>
      </w:tr>
      <w:tr w:rsidR="006C664A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C664A" w:rsidRPr="00845D14" w:rsidRDefault="006C664A" w:rsidP="006C664A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6C664A" w:rsidRPr="00845D14" w:rsidTr="00876FBF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ig. 6F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266805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664A" w:rsidRPr="00266805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 xml:space="preserve">C </w:t>
            </w:r>
            <w:proofErr w:type="spellStart"/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cFOS</w:t>
            </w:r>
            <w:proofErr w:type="spellEnd"/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+ neurons/mm</w:t>
            </w:r>
            <w:r w:rsidRPr="00266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.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 x 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2) = 12.1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</w:tr>
      <w:tr w:rsidR="006C664A" w:rsidRPr="00845D14" w:rsidTr="00876FBF">
        <w:trPr>
          <w:trHeight w:val="11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2) = 9.28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</w:tc>
      </w:tr>
      <w:tr w:rsidR="006C664A" w:rsidRPr="00845D14" w:rsidTr="00876FBF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.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664A" w:rsidRPr="00845D14" w:rsidRDefault="006C664A" w:rsidP="006C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F (1, 12) = 9.51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6C664A" w:rsidRPr="00845D14" w:rsidRDefault="006C664A" w:rsidP="006C664A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0.0094</w:t>
            </w:r>
          </w:p>
        </w:tc>
      </w:tr>
      <w:tr w:rsidR="006C664A" w:rsidRPr="00845D14" w:rsidTr="00876FBF">
        <w:trPr>
          <w:trHeight w:val="150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.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45D14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C664A" w:rsidRPr="00845D14" w:rsidRDefault="006C664A" w:rsidP="006C664A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6C664A" w:rsidRPr="00845D14" w:rsidRDefault="006C664A" w:rsidP="006C66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</w:tbl>
    <w:p w:rsidR="00025DF5" w:rsidRDefault="00025DF5" w:rsidP="00025DF5">
      <w:pPr>
        <w:sectPr w:rsidR="00025DF5" w:rsidSect="00025DF5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20"/>
        <w:gridCol w:w="1644"/>
        <w:gridCol w:w="1701"/>
        <w:gridCol w:w="1701"/>
        <w:gridCol w:w="1701"/>
        <w:gridCol w:w="1701"/>
        <w:gridCol w:w="1701"/>
        <w:gridCol w:w="1701"/>
      </w:tblGrid>
      <w:tr w:rsidR="00025DF5" w:rsidRPr="00266805" w:rsidTr="00EE6D5C">
        <w:tc>
          <w:tcPr>
            <w:tcW w:w="12870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25DF5" w:rsidRPr="00266805" w:rsidRDefault="00025DF5" w:rsidP="008B1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able S</w:t>
            </w:r>
            <w:r w:rsidR="008B12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2668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ost-hoc analysis (Bonferroni test)</w:t>
            </w:r>
          </w:p>
        </w:tc>
      </w:tr>
      <w:tr w:rsidR="00025DF5" w:rsidRPr="00266805" w:rsidTr="006F6A0A">
        <w:tc>
          <w:tcPr>
            <w:tcW w:w="10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DF5" w:rsidRPr="00266805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Figure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DF5" w:rsidRPr="00266805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10206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DF5" w:rsidRPr="00266805" w:rsidRDefault="00025DF5" w:rsidP="00EE6D5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1E2773" w:rsidRPr="00266805" w:rsidTr="00417C21">
        <w:tc>
          <w:tcPr>
            <w:tcW w:w="1020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ig. </w:t>
            </w:r>
            <w:r w:rsidR="004A77AC"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="0019090D"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4E2A9A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4A77AC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4A77AC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4A77AC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4A77AC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36260">
        <w:tc>
          <w:tcPr>
            <w:tcW w:w="1020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ig. </w:t>
            </w:r>
            <w:r w:rsidR="004A77AC"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="0019090D"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4E2A9A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4A77AC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4A77AC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4A77AC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4A77AC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2539D">
        <w:tc>
          <w:tcPr>
            <w:tcW w:w="1020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ig. </w:t>
            </w:r>
            <w:r w:rsidR="004A77AC"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="0019090D"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4E2A9A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AF25C2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AF25C2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AF25C2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AF25C2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2A9A" w:rsidRPr="00266805" w:rsidTr="00B35EFE">
        <w:tc>
          <w:tcPr>
            <w:tcW w:w="1020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4E2A9A" w:rsidRPr="00266805" w:rsidRDefault="004E2A9A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ig. </w:t>
            </w:r>
            <w:r w:rsidR="004A77AC"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="0019090D"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4E2A9A" w:rsidRPr="00266805" w:rsidRDefault="004E2A9A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4E2A9A" w:rsidRPr="00266805" w:rsidRDefault="004E2A9A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4E2A9A" w:rsidRPr="00266805" w:rsidRDefault="004E2A9A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4E2A9A" w:rsidRPr="00266805" w:rsidRDefault="004E2A9A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A8198C" w:rsidRPr="00266805" w:rsidRDefault="004E2A9A" w:rsidP="00A81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  <w:r w:rsidR="00A8198C" w:rsidRPr="0026680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4E2A9A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AF25C2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E33634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-5 -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AF25C2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73" w:rsidRPr="00266805" w:rsidTr="00E33634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sz w:val="18"/>
                <w:szCs w:val="18"/>
              </w:rPr>
              <w:t>0 -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AF25C2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E2773" w:rsidRPr="00266805" w:rsidRDefault="00AF25C2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1E2773" w:rsidRPr="00266805" w:rsidRDefault="001E2773" w:rsidP="001E2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198C" w:rsidRPr="00266805" w:rsidTr="001918C5">
        <w:tc>
          <w:tcPr>
            <w:tcW w:w="1020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A8198C" w:rsidRPr="00266805" w:rsidRDefault="00A8198C" w:rsidP="00E33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g. 6B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A8198C" w:rsidRPr="00266805" w:rsidRDefault="00DD6ACC" w:rsidP="00E33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FC activated PV neurons/mm</w:t>
            </w: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A8198C" w:rsidRPr="00266805" w:rsidRDefault="00A8198C" w:rsidP="00E33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A8198C" w:rsidRPr="00266805" w:rsidRDefault="00A8198C" w:rsidP="00E33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A8198C" w:rsidRPr="00266805" w:rsidRDefault="00A8198C" w:rsidP="00E33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A8198C" w:rsidRPr="00266805" w:rsidRDefault="00A8198C" w:rsidP="00E336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</w:tr>
      <w:tr w:rsidR="00163BBC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</w:tr>
      <w:tr w:rsidR="00163BBC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3BBC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63BBC" w:rsidRPr="00266805" w:rsidRDefault="00266805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3BBC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63BBC" w:rsidRPr="00266805" w:rsidRDefault="00266805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3BBC" w:rsidRPr="00266805" w:rsidTr="00A8198C"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163BBC" w:rsidRPr="00266805" w:rsidRDefault="00266805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163BBC" w:rsidRPr="00266805" w:rsidRDefault="00163BBC" w:rsidP="00163B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6805" w:rsidRPr="00266805" w:rsidTr="00595560">
        <w:tc>
          <w:tcPr>
            <w:tcW w:w="1020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g. 6E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C activated PV neurons/mm</w:t>
            </w: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</w:tr>
      <w:tr w:rsidR="00266805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</w:tr>
      <w:tr w:rsidR="00266805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6805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6805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6805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6805" w:rsidRPr="00266805" w:rsidTr="00D90474">
        <w:tc>
          <w:tcPr>
            <w:tcW w:w="1020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g. 6F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 xml:space="preserve">NAC </w:t>
            </w:r>
            <w:proofErr w:type="spellStart"/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cFOS</w:t>
            </w:r>
            <w:proofErr w:type="spellEnd"/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+ neurons/mm</w:t>
            </w:r>
            <w:r w:rsidRPr="00266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</w:tr>
      <w:tr w:rsidR="00266805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</w:tr>
      <w:tr w:rsidR="00266805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6805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6805" w:rsidRPr="00266805" w:rsidTr="00A8198C">
        <w:tc>
          <w:tcPr>
            <w:tcW w:w="1020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6805" w:rsidRPr="00266805" w:rsidTr="00A8198C"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eastAsia="DengXi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80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266805" w:rsidRPr="00266805" w:rsidRDefault="00266805" w:rsidP="00266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E043C" w:rsidRPr="00FE3DA4" w:rsidRDefault="00EE043C" w:rsidP="00E72D0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EE043C" w:rsidRPr="00FE3DA4" w:rsidSect="008F531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1E0E72"/>
    <w:multiLevelType w:val="multilevel"/>
    <w:tmpl w:val="7946FF7A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isplayBackgroundShape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DF5"/>
    <w:rsid w:val="00025DF5"/>
    <w:rsid w:val="00090642"/>
    <w:rsid w:val="0009078D"/>
    <w:rsid w:val="000929E7"/>
    <w:rsid w:val="00163BBC"/>
    <w:rsid w:val="0019090D"/>
    <w:rsid w:val="001E2773"/>
    <w:rsid w:val="00232391"/>
    <w:rsid w:val="00266805"/>
    <w:rsid w:val="002F59FF"/>
    <w:rsid w:val="003056FD"/>
    <w:rsid w:val="0032150C"/>
    <w:rsid w:val="0045019A"/>
    <w:rsid w:val="004A77AC"/>
    <w:rsid w:val="004B0208"/>
    <w:rsid w:val="004B43F3"/>
    <w:rsid w:val="004C7B13"/>
    <w:rsid w:val="004E2A9A"/>
    <w:rsid w:val="004F4734"/>
    <w:rsid w:val="005020A5"/>
    <w:rsid w:val="00521E1C"/>
    <w:rsid w:val="005317F4"/>
    <w:rsid w:val="0059487A"/>
    <w:rsid w:val="005A6006"/>
    <w:rsid w:val="005C2A88"/>
    <w:rsid w:val="0061789B"/>
    <w:rsid w:val="006A405C"/>
    <w:rsid w:val="006C4264"/>
    <w:rsid w:val="006C664A"/>
    <w:rsid w:val="006F6A0A"/>
    <w:rsid w:val="00723AD6"/>
    <w:rsid w:val="0074304C"/>
    <w:rsid w:val="0077683B"/>
    <w:rsid w:val="007B2210"/>
    <w:rsid w:val="007B63E4"/>
    <w:rsid w:val="00802929"/>
    <w:rsid w:val="00804418"/>
    <w:rsid w:val="00815508"/>
    <w:rsid w:val="00826678"/>
    <w:rsid w:val="00845D14"/>
    <w:rsid w:val="00876FBF"/>
    <w:rsid w:val="008A2A57"/>
    <w:rsid w:val="008B1244"/>
    <w:rsid w:val="008F5310"/>
    <w:rsid w:val="00A245A2"/>
    <w:rsid w:val="00A4785A"/>
    <w:rsid w:val="00A62E8C"/>
    <w:rsid w:val="00A8198C"/>
    <w:rsid w:val="00AC51FC"/>
    <w:rsid w:val="00AF25C2"/>
    <w:rsid w:val="00AF612B"/>
    <w:rsid w:val="00B237D4"/>
    <w:rsid w:val="00B24691"/>
    <w:rsid w:val="00B352D0"/>
    <w:rsid w:val="00B45AF6"/>
    <w:rsid w:val="00B614F6"/>
    <w:rsid w:val="00BD70AD"/>
    <w:rsid w:val="00BD718B"/>
    <w:rsid w:val="00C023EF"/>
    <w:rsid w:val="00C1147B"/>
    <w:rsid w:val="00C22A85"/>
    <w:rsid w:val="00C346F6"/>
    <w:rsid w:val="00C85C2D"/>
    <w:rsid w:val="00C930C7"/>
    <w:rsid w:val="00CC2982"/>
    <w:rsid w:val="00CE6634"/>
    <w:rsid w:val="00D41495"/>
    <w:rsid w:val="00D438A4"/>
    <w:rsid w:val="00D516A6"/>
    <w:rsid w:val="00DD6ACC"/>
    <w:rsid w:val="00DD6E6A"/>
    <w:rsid w:val="00DF2080"/>
    <w:rsid w:val="00E21036"/>
    <w:rsid w:val="00E33634"/>
    <w:rsid w:val="00E60E43"/>
    <w:rsid w:val="00E72D0A"/>
    <w:rsid w:val="00ED73E3"/>
    <w:rsid w:val="00EE043C"/>
    <w:rsid w:val="00EE28E1"/>
    <w:rsid w:val="00F46F1D"/>
    <w:rsid w:val="00F55266"/>
    <w:rsid w:val="00F97A32"/>
    <w:rsid w:val="00FE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BDC09"/>
  <w15:chartTrackingRefBased/>
  <w15:docId w15:val="{777947C4-EE25-6742-9079-3288625B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77AC"/>
    <w:rPr>
      <w:rFonts w:ascii="SimSun" w:eastAsia="SimSun" w:hAnsi="SimSun" w:cs="SimSun"/>
      <w:kern w:val="0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C1147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adjustRightInd w:val="0"/>
      <w:spacing w:before="240" w:after="330"/>
      <w:ind w:firstLine="238"/>
      <w:outlineLvl w:val="0"/>
    </w:pPr>
    <w:rPr>
      <w:rFonts w:eastAsia="Times New Roman" w:cs="Arial Unicode MS"/>
      <w:b/>
      <w:bCs/>
      <w:kern w:val="44"/>
      <w:sz w:val="32"/>
      <w:szCs w:val="44"/>
      <w:u w:color="000000"/>
      <w:shd w:val="clear" w:color="auto" w:fill="FFFFFF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25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5D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5D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2A5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5D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5D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5D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5D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147B"/>
    <w:rPr>
      <w:rFonts w:eastAsia="Times New Roman" w:cs="Arial Unicode MS"/>
      <w:b/>
      <w:bCs/>
      <w:kern w:val="44"/>
      <w:sz w:val="32"/>
      <w:szCs w:val="44"/>
      <w:u w:color="000000"/>
    </w:rPr>
  </w:style>
  <w:style w:type="paragraph" w:customStyle="1" w:styleId="a0">
    <w:name w:val="大标题"/>
    <w:autoRedefine/>
    <w:qFormat/>
    <w:rsid w:val="00C1147B"/>
    <w:pPr>
      <w:pBdr>
        <w:top w:val="nil"/>
        <w:left w:val="nil"/>
        <w:bottom w:val="nil"/>
        <w:right w:val="nil"/>
        <w:between w:val="nil"/>
        <w:bar w:val="nil"/>
      </w:pBdr>
      <w:spacing w:before="120" w:after="120"/>
    </w:pPr>
    <w:rPr>
      <w:rFonts w:ascii="Times New Roman" w:eastAsia="Times New Roman" w:hAnsi="Times New Roman" w:cs="Arial Unicode MS"/>
      <w:b/>
      <w:bCs/>
      <w:color w:val="000000"/>
      <w:kern w:val="44"/>
      <w:sz w:val="32"/>
      <w:szCs w:val="44"/>
      <w:u w:color="000000"/>
      <w:bdr w:val="nil"/>
      <w:shd w:val="clear" w:color="auto" w:fill="FFFFFF"/>
    </w:rPr>
  </w:style>
  <w:style w:type="paragraph" w:styleId="Verzeichnis1">
    <w:name w:val="toc 1"/>
    <w:aliases w:val="thesis"/>
    <w:basedOn w:val="Standard"/>
    <w:next w:val="Standard"/>
    <w:autoRedefine/>
    <w:uiPriority w:val="39"/>
    <w:unhideWhenUsed/>
    <w:rsid w:val="0032150C"/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8290"/>
      </w:tabs>
      <w:spacing w:before="120" w:after="120"/>
      <w:ind w:firstLine="240"/>
    </w:pPr>
    <w:rPr>
      <w:rFonts w:ascii="Times New Roman" w:eastAsia="Arial Unicode MS" w:hAnsi="Times New Roman" w:cs="Arial Unicode MS"/>
      <w:bCs/>
      <w:color w:val="000000"/>
      <w:szCs w:val="20"/>
      <w:u w:color="000000"/>
      <w:bdr w:val="nil"/>
      <w:shd w:val="clear" w:color="auto" w:fill="FFFFFF"/>
    </w:rPr>
  </w:style>
  <w:style w:type="paragraph" w:styleId="Abbildungsverzeichnis">
    <w:name w:val="table of figures"/>
    <w:basedOn w:val="berschrift5"/>
    <w:next w:val="Standard"/>
    <w:uiPriority w:val="99"/>
    <w:unhideWhenUsed/>
    <w:rsid w:val="008A2A57"/>
    <w:pPr>
      <w:pBdr>
        <w:top w:val="nil"/>
        <w:left w:val="nil"/>
        <w:bottom w:val="nil"/>
        <w:right w:val="nil"/>
        <w:between w:val="nil"/>
        <w:bar w:val="nil"/>
      </w:pBdr>
      <w:spacing w:before="0" w:after="0" w:line="240" w:lineRule="auto"/>
      <w:ind w:leftChars="100" w:left="100" w:rightChars="100" w:right="100" w:hanging="480"/>
    </w:pPr>
    <w:rPr>
      <w:rFonts w:ascii="Times New Roman" w:eastAsia="Times New Roman" w:hAnsi="Times New Roman" w:cs="Arial Unicode MS"/>
      <w:b w:val="0"/>
      <w:smallCaps/>
      <w:color w:val="000000"/>
      <w:sz w:val="24"/>
      <w:szCs w:val="20"/>
      <w:u w:color="000000"/>
      <w:bdr w:val="nil"/>
      <w:shd w:val="clear" w:color="auto" w:fill="FFFFF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2A57"/>
    <w:rPr>
      <w:b/>
      <w:bCs/>
      <w:sz w:val="28"/>
      <w:szCs w:val="28"/>
    </w:rPr>
  </w:style>
  <w:style w:type="paragraph" w:customStyle="1" w:styleId="a1">
    <w:name w:val="中标题"/>
    <w:autoRedefine/>
    <w:qFormat/>
    <w:rsid w:val="00521E1C"/>
    <w:rPr>
      <w:rFonts w:ascii="Times New Roman" w:eastAsia="Times New Roman" w:hAnsi="Times New Roman" w:cs="Arial Unicode MS"/>
      <w:b/>
      <w:bCs/>
      <w:color w:val="000000"/>
      <w:kern w:val="44"/>
      <w:sz w:val="32"/>
      <w:szCs w:val="44"/>
      <w:u w:color="000000"/>
      <w:bdr w:val="nil"/>
      <w:shd w:val="clear" w:color="auto" w:fill="FFFFFF"/>
    </w:rPr>
  </w:style>
  <w:style w:type="paragraph" w:customStyle="1" w:styleId="a">
    <w:name w:val="小标题"/>
    <w:basedOn w:val="a0"/>
    <w:autoRedefine/>
    <w:qFormat/>
    <w:rsid w:val="00E60E43"/>
    <w:pPr>
      <w:numPr>
        <w:ilvl w:val="2"/>
        <w:numId w:val="1"/>
      </w:numPr>
      <w:spacing w:line="360" w:lineRule="auto"/>
    </w:pPr>
    <w:rPr>
      <w:rFonts w:ascii="Arial" w:eastAsia="Arial" w:hAnsi="Arial" w:cs="Times New Roman"/>
      <w:bCs w:val="0"/>
      <w:noProof/>
      <w:color w:val="000000" w:themeColor="text1"/>
      <w:kern w:val="0"/>
      <w:sz w:val="24"/>
      <w:szCs w:val="40"/>
      <w:lang w:val="it-I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25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5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5DF5"/>
    <w:rPr>
      <w:rFonts w:cstheme="majorBidi"/>
      <w:color w:val="0F4761" w:themeColor="accent1" w:themeShade="BF"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5DF5"/>
    <w:rPr>
      <w:rFonts w:cstheme="majorBidi"/>
      <w:b/>
      <w:bCs/>
      <w:color w:val="0F4761" w:themeColor="accent1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5DF5"/>
    <w:rPr>
      <w:rFonts w:cstheme="majorBidi"/>
      <w:b/>
      <w:bCs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5DF5"/>
    <w:rPr>
      <w:rFonts w:cstheme="majorBidi"/>
      <w:color w:val="595959" w:themeColor="text1" w:themeTint="A6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5DF5"/>
    <w:rPr>
      <w:rFonts w:eastAsiaTheme="majorEastAsia" w:cstheme="majorBidi"/>
      <w:color w:val="595959" w:themeColor="text1" w:themeTint="A6"/>
    </w:rPr>
  </w:style>
  <w:style w:type="paragraph" w:styleId="Titel">
    <w:name w:val="Title"/>
    <w:basedOn w:val="Standard"/>
    <w:next w:val="Standard"/>
    <w:link w:val="TitelZchn"/>
    <w:uiPriority w:val="10"/>
    <w:qFormat/>
    <w:rsid w:val="00025D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25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5D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5D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5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25D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5D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25D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5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5DF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5DF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25DF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uiPriority w:val="99"/>
    <w:qFormat/>
    <w:rsid w:val="00D41495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80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Zhuo</dc:creator>
  <cp:keywords/>
  <dc:description/>
  <cp:lastModifiedBy>Prof. Dr. Mate Daniel Döbrössy</cp:lastModifiedBy>
  <cp:revision>41</cp:revision>
  <dcterms:created xsi:type="dcterms:W3CDTF">2025-05-27T15:40:00Z</dcterms:created>
  <dcterms:modified xsi:type="dcterms:W3CDTF">2025-06-20T06:10:00Z</dcterms:modified>
</cp:coreProperties>
</file>